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67" w:type="dxa"/>
        <w:jc w:val="center"/>
        <w:tblLook w:val="04A0" w:firstRow="1" w:lastRow="0" w:firstColumn="1" w:lastColumn="0" w:noHBand="0" w:noVBand="1"/>
      </w:tblPr>
      <w:tblGrid>
        <w:gridCol w:w="812"/>
        <w:gridCol w:w="700"/>
        <w:gridCol w:w="1965"/>
        <w:gridCol w:w="1021"/>
        <w:gridCol w:w="1420"/>
        <w:gridCol w:w="1849"/>
      </w:tblGrid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py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ral bacterial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otozo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ethanogen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naerobic fungi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‰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‰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.9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.9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3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.3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.6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4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.4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.6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.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0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7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0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</w:t>
            </w:r>
          </w:p>
        </w:tc>
      </w:tr>
      <w:tr w:rsidR="007C28DF" w:rsidRPr="007C28DF" w:rsidTr="007C28DF">
        <w:trPr>
          <w:trHeight w:val="315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8DF" w:rsidRPr="007C28DF" w:rsidRDefault="007C28DF" w:rsidP="007C28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28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</w:t>
            </w:r>
            <w:r w:rsidRPr="007C28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</w:tbl>
    <w:p w:rsidR="005347E2" w:rsidRDefault="008B2777">
      <w:bookmarkStart w:id="0" w:name="_GoBack"/>
      <w:bookmarkEnd w:id="0"/>
    </w:p>
    <w:sectPr w:rsidR="00534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2777" w:rsidRDefault="008B2777" w:rsidP="007C28DF">
      <w:r>
        <w:separator/>
      </w:r>
    </w:p>
  </w:endnote>
  <w:endnote w:type="continuationSeparator" w:id="0">
    <w:p w:rsidR="008B2777" w:rsidRDefault="008B2777" w:rsidP="007C2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2777" w:rsidRDefault="008B2777" w:rsidP="007C28DF">
      <w:r>
        <w:separator/>
      </w:r>
    </w:p>
  </w:footnote>
  <w:footnote w:type="continuationSeparator" w:id="0">
    <w:p w:rsidR="008B2777" w:rsidRDefault="008B2777" w:rsidP="007C2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oNotTrackFormatting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2160"/>
    <w:rsid w:val="001123FA"/>
    <w:rsid w:val="001B2160"/>
    <w:rsid w:val="007C28DF"/>
    <w:rsid w:val="008B2777"/>
    <w:rsid w:val="00A96B77"/>
    <w:rsid w:val="00C37DE8"/>
    <w:rsid w:val="00C4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A107910-7101-4B7D-ADBE-48D10FBC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8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3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7</Characters>
  <Application>Microsoft Office Word</Application>
  <DocSecurity>0</DocSecurity>
  <Lines>3</Lines>
  <Paragraphs>1</Paragraphs>
  <ScaleCrop>false</ScaleCrop>
  <Company>微软中国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钱亮</dc:creator>
  <cp:keywords/>
  <dc:description/>
  <cp:lastModifiedBy>RyanLee</cp:lastModifiedBy>
  <cp:revision>3</cp:revision>
  <dcterms:created xsi:type="dcterms:W3CDTF">2019-04-18T08:59:00Z</dcterms:created>
  <dcterms:modified xsi:type="dcterms:W3CDTF">2019-05-11T11:41:00Z</dcterms:modified>
</cp:coreProperties>
</file>